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842" w:rsidRDefault="00124842" w:rsidP="00124842">
      <w:r>
        <w:t>Table S5</w:t>
      </w:r>
      <w:r w:rsidRPr="004822DD">
        <w:t xml:space="preserve"> Percentage of overweight and obese males in Latin America projected to 2050.</w:t>
      </w:r>
    </w:p>
    <w:tbl>
      <w:tblPr>
        <w:tblpPr w:leftFromText="180" w:rightFromText="180" w:vertAnchor="text" w:horzAnchor="margin" w:tblpY="146"/>
        <w:tblW w:w="8295" w:type="dxa"/>
        <w:tblLook w:val="04A0"/>
      </w:tblPr>
      <w:tblGrid>
        <w:gridCol w:w="979"/>
        <w:gridCol w:w="1179"/>
        <w:gridCol w:w="978"/>
        <w:gridCol w:w="1166"/>
        <w:gridCol w:w="978"/>
        <w:gridCol w:w="978"/>
        <w:gridCol w:w="978"/>
        <w:gridCol w:w="1059"/>
      </w:tblGrid>
      <w:tr w:rsidR="00124842" w:rsidRPr="00ED35F4" w:rsidTr="00743C49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Argentin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Chi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Colombi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Default="00124842" w:rsidP="00743C4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osta</w:t>
            </w:r>
          </w:p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Ric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Cub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Panam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Uruguay</w:t>
            </w:r>
          </w:p>
        </w:tc>
      </w:tr>
      <w:tr w:rsidR="00124842" w:rsidRPr="00ED35F4" w:rsidTr="00743C49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1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4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2</w:t>
            </w:r>
          </w:p>
        </w:tc>
      </w:tr>
      <w:tr w:rsidR="00124842" w:rsidRPr="00ED35F4" w:rsidTr="00743C49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3</w:t>
            </w:r>
          </w:p>
        </w:tc>
      </w:tr>
      <w:tr w:rsidR="00124842" w:rsidRPr="00ED35F4" w:rsidTr="00743C49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6</w:t>
            </w:r>
          </w:p>
        </w:tc>
      </w:tr>
      <w:tr w:rsidR="00124842" w:rsidRPr="00ED35F4" w:rsidTr="00743C49">
        <w:trPr>
          <w:trHeight w:val="300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4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9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89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7</w:t>
            </w:r>
          </w:p>
        </w:tc>
      </w:tr>
      <w:tr w:rsidR="00124842" w:rsidRPr="00ED35F4" w:rsidTr="00743C49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20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5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842" w:rsidRPr="00744AAE" w:rsidRDefault="00124842" w:rsidP="00743C49">
            <w:pPr>
              <w:keepNext/>
              <w:jc w:val="right"/>
              <w:rPr>
                <w:color w:val="000000"/>
              </w:rPr>
            </w:pPr>
            <w:r w:rsidRPr="00744AAE">
              <w:rPr>
                <w:color w:val="000000"/>
              </w:rPr>
              <w:t>68</w:t>
            </w:r>
          </w:p>
        </w:tc>
      </w:tr>
    </w:tbl>
    <w:p w:rsidR="00124842" w:rsidRDefault="00124842" w:rsidP="00124842"/>
    <w:p w:rsidR="00124842" w:rsidRDefault="00124842" w:rsidP="00124842"/>
    <w:p w:rsidR="00124842" w:rsidRDefault="00124842" w:rsidP="00124842"/>
    <w:p w:rsidR="00124842" w:rsidRDefault="00124842" w:rsidP="00124842"/>
    <w:p w:rsidR="00124842" w:rsidRDefault="00124842" w:rsidP="00124842"/>
    <w:p w:rsidR="00124842" w:rsidRDefault="00124842" w:rsidP="00124842"/>
    <w:p w:rsidR="00124842" w:rsidRDefault="00124842" w:rsidP="00124842"/>
    <w:p w:rsidR="00124842" w:rsidRDefault="00124842" w:rsidP="00124842"/>
    <w:p w:rsidR="00530945" w:rsidRDefault="00530945"/>
    <w:sectPr w:rsidR="00530945" w:rsidSect="00530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24842"/>
    <w:rsid w:val="00124842"/>
    <w:rsid w:val="00530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8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ebber</dc:creator>
  <cp:keywords/>
  <dc:description/>
  <cp:lastModifiedBy>lwebber</cp:lastModifiedBy>
  <cp:revision>1</cp:revision>
  <dcterms:created xsi:type="dcterms:W3CDTF">2012-05-30T09:36:00Z</dcterms:created>
  <dcterms:modified xsi:type="dcterms:W3CDTF">2012-05-30T09:36:00Z</dcterms:modified>
</cp:coreProperties>
</file>